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4F67677" w14:textId="79F582CF" w:rsidR="00FF01A9" w:rsidRPr="001E5016" w:rsidRDefault="00FF01A9" w:rsidP="00FF01A9">
      <w:pPr>
        <w:pStyle w:val="Normal1"/>
        <w:contextualSpacing/>
        <w:jc w:val="both"/>
        <w:rPr>
          <w:b/>
          <w:color w:val="auto"/>
        </w:rPr>
      </w:pPr>
      <w:r w:rsidRPr="001E5016">
        <w:rPr>
          <w:b/>
          <w:color w:val="auto"/>
        </w:rPr>
        <w:t>Supplementary Information</w:t>
      </w:r>
    </w:p>
    <w:p w14:paraId="4FA147EB" w14:textId="77777777" w:rsidR="00FF01A9" w:rsidRPr="001E5016" w:rsidRDefault="00FF01A9" w:rsidP="00FF01A9">
      <w:pPr>
        <w:pStyle w:val="Normal1"/>
        <w:ind w:firstLine="720"/>
        <w:contextualSpacing/>
        <w:jc w:val="both"/>
        <w:rPr>
          <w:color w:val="auto"/>
        </w:rPr>
      </w:pPr>
      <w:r w:rsidRPr="001E5016">
        <w:rPr>
          <w:color w:val="auto"/>
        </w:rPr>
        <w:t xml:space="preserve">Additional Information </w:t>
      </w:r>
      <w:r w:rsidRPr="001E5016">
        <w:rPr>
          <w:color w:val="auto"/>
          <w:shd w:val="clear" w:color="auto" w:fill="FFFFFF"/>
        </w:rPr>
        <w:t xml:space="preserve">from the present study </w:t>
      </w:r>
      <w:r w:rsidRPr="001E5016">
        <w:rPr>
          <w:color w:val="auto"/>
        </w:rPr>
        <w:t>can be found in the table 1.</w:t>
      </w:r>
    </w:p>
    <w:p w14:paraId="5A5EFF5D" w14:textId="77777777" w:rsidR="003158EA" w:rsidRPr="001E5016" w:rsidRDefault="003158EA" w:rsidP="00561D16">
      <w:pPr>
        <w:pStyle w:val="Normal1"/>
        <w:contextualSpacing/>
        <w:jc w:val="both"/>
        <w:rPr>
          <w:b/>
        </w:rPr>
      </w:pPr>
    </w:p>
    <w:p w14:paraId="58C2D754" w14:textId="77777777" w:rsidR="000419EA" w:rsidRPr="001E5016" w:rsidRDefault="000419EA" w:rsidP="00561D16">
      <w:pPr>
        <w:pStyle w:val="Normal1"/>
        <w:contextualSpacing/>
        <w:jc w:val="both"/>
        <w:rPr>
          <w:b/>
        </w:rPr>
      </w:pPr>
      <w:r w:rsidRPr="001E5016">
        <w:rPr>
          <w:b/>
        </w:rPr>
        <w:t xml:space="preserve">TABLE 1 – Analyzed variables </w:t>
      </w:r>
    </w:p>
    <w:tbl>
      <w:tblPr>
        <w:tblW w:w="9673" w:type="dxa"/>
        <w:tblInd w:w="-1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67"/>
        <w:gridCol w:w="1721"/>
        <w:gridCol w:w="1398"/>
        <w:gridCol w:w="1410"/>
        <w:gridCol w:w="1560"/>
        <w:gridCol w:w="1417"/>
      </w:tblGrid>
      <w:tr w:rsidR="000419EA" w:rsidRPr="001E5016" w14:paraId="6068CBC9" w14:textId="77777777" w:rsidTr="003E7177">
        <w:tc>
          <w:tcPr>
            <w:tcW w:w="3888" w:type="dxa"/>
            <w:gridSpan w:val="2"/>
          </w:tcPr>
          <w:p w14:paraId="3359C085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b/>
              </w:rPr>
            </w:pPr>
            <w:bookmarkStart w:id="0" w:name="_gjdgxs" w:colFirst="0" w:colLast="0"/>
            <w:bookmarkEnd w:id="0"/>
            <w:r w:rsidRPr="001E5016">
              <w:rPr>
                <w:b/>
              </w:rPr>
              <w:t xml:space="preserve">Analyzed Variables </w:t>
            </w:r>
          </w:p>
          <w:p w14:paraId="502F0E36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b/>
              </w:rPr>
            </w:pPr>
          </w:p>
        </w:tc>
        <w:tc>
          <w:tcPr>
            <w:tcW w:w="1398" w:type="dxa"/>
          </w:tcPr>
          <w:p w14:paraId="7083782E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b/>
              </w:rPr>
            </w:pPr>
            <w:r w:rsidRPr="001E5016">
              <w:rPr>
                <w:b/>
              </w:rPr>
              <w:t>Control</w:t>
            </w:r>
          </w:p>
        </w:tc>
        <w:tc>
          <w:tcPr>
            <w:tcW w:w="1410" w:type="dxa"/>
          </w:tcPr>
          <w:p w14:paraId="6F7105FB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b/>
              </w:rPr>
            </w:pPr>
            <w:r w:rsidRPr="001E5016">
              <w:rPr>
                <w:b/>
              </w:rPr>
              <w:t>Leucine</w:t>
            </w:r>
          </w:p>
        </w:tc>
        <w:tc>
          <w:tcPr>
            <w:tcW w:w="1560" w:type="dxa"/>
          </w:tcPr>
          <w:p w14:paraId="351E96EA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b/>
              </w:rPr>
            </w:pPr>
            <w:proofErr w:type="spellStart"/>
            <w:r w:rsidRPr="001E5016">
              <w:rPr>
                <w:b/>
              </w:rPr>
              <w:t>Doxo</w:t>
            </w:r>
            <w:proofErr w:type="spellEnd"/>
          </w:p>
        </w:tc>
        <w:tc>
          <w:tcPr>
            <w:tcW w:w="1417" w:type="dxa"/>
          </w:tcPr>
          <w:p w14:paraId="689A3CED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b/>
              </w:rPr>
            </w:pPr>
            <w:r w:rsidRPr="001E5016">
              <w:rPr>
                <w:b/>
              </w:rPr>
              <w:t xml:space="preserve">Leucine + </w:t>
            </w:r>
            <w:proofErr w:type="spellStart"/>
            <w:r w:rsidRPr="001E5016">
              <w:rPr>
                <w:b/>
              </w:rPr>
              <w:t>doxo</w:t>
            </w:r>
            <w:proofErr w:type="spellEnd"/>
          </w:p>
        </w:tc>
      </w:tr>
      <w:tr w:rsidR="000419EA" w:rsidRPr="001E5016" w14:paraId="327AD9DE" w14:textId="77777777" w:rsidTr="003E7177">
        <w:tc>
          <w:tcPr>
            <w:tcW w:w="2167" w:type="dxa"/>
            <w:vMerge w:val="restart"/>
          </w:tcPr>
          <w:p w14:paraId="47F263FF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  <w:r w:rsidRPr="001E5016">
              <w:rPr>
                <w:b/>
              </w:rPr>
              <w:t xml:space="preserve">Anthropometric </w:t>
            </w:r>
          </w:p>
          <w:p w14:paraId="1C1C77E3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  <w:r w:rsidRPr="001E5016">
              <w:rPr>
                <w:b/>
              </w:rPr>
              <w:t xml:space="preserve">Variables </w:t>
            </w:r>
          </w:p>
        </w:tc>
        <w:tc>
          <w:tcPr>
            <w:tcW w:w="1721" w:type="dxa"/>
            <w:tcBorders>
              <w:bottom w:val="nil"/>
            </w:tcBorders>
          </w:tcPr>
          <w:p w14:paraId="1DFB719A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Initial BW (g)</w:t>
            </w:r>
          </w:p>
        </w:tc>
        <w:tc>
          <w:tcPr>
            <w:tcW w:w="1398" w:type="dxa"/>
            <w:tcBorders>
              <w:bottom w:val="nil"/>
            </w:tcBorders>
          </w:tcPr>
          <w:p w14:paraId="12180194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bookmarkStart w:id="1" w:name="30j0zll" w:colFirst="0" w:colLast="0"/>
            <w:bookmarkEnd w:id="1"/>
            <w:r w:rsidRPr="001E5016">
              <w:t>259,5±27</w:t>
            </w:r>
          </w:p>
        </w:tc>
        <w:tc>
          <w:tcPr>
            <w:tcW w:w="1410" w:type="dxa"/>
            <w:tcBorders>
              <w:bottom w:val="nil"/>
            </w:tcBorders>
          </w:tcPr>
          <w:p w14:paraId="761756D3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81,9±10</w:t>
            </w:r>
          </w:p>
        </w:tc>
        <w:tc>
          <w:tcPr>
            <w:tcW w:w="1560" w:type="dxa"/>
            <w:tcBorders>
              <w:bottom w:val="nil"/>
            </w:tcBorders>
          </w:tcPr>
          <w:p w14:paraId="3FFA7F17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51,6±38</w:t>
            </w:r>
          </w:p>
        </w:tc>
        <w:tc>
          <w:tcPr>
            <w:tcW w:w="1417" w:type="dxa"/>
            <w:tcBorders>
              <w:bottom w:val="nil"/>
            </w:tcBorders>
          </w:tcPr>
          <w:p w14:paraId="22F7F7E6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51,8±14</w:t>
            </w:r>
          </w:p>
        </w:tc>
      </w:tr>
      <w:tr w:rsidR="000419EA" w:rsidRPr="001E5016" w14:paraId="4494E61F" w14:textId="77777777" w:rsidTr="003E7177">
        <w:tc>
          <w:tcPr>
            <w:tcW w:w="2167" w:type="dxa"/>
            <w:vMerge/>
          </w:tcPr>
          <w:p w14:paraId="2D640836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6D68937D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Final BW (g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02F117A3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434,9±37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6BADCFD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432,4±4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F707AE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63,7±38*†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B5D4F4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56,1±35*†</w:t>
            </w:r>
          </w:p>
        </w:tc>
      </w:tr>
      <w:tr w:rsidR="000419EA" w:rsidRPr="001E5016" w14:paraId="7807E9AC" w14:textId="77777777" w:rsidTr="003E7177">
        <w:tc>
          <w:tcPr>
            <w:tcW w:w="2167" w:type="dxa"/>
            <w:vMerge/>
          </w:tcPr>
          <w:p w14:paraId="3A818DAB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3952427B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BH (g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37ABBF7E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1,04±0,12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7410E19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0,97±0,0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01C12D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0,90±0,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DF949B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0,95±0,21</w:t>
            </w:r>
          </w:p>
        </w:tc>
      </w:tr>
      <w:tr w:rsidR="000419EA" w:rsidRPr="001E5016" w14:paraId="214B4E47" w14:textId="77777777" w:rsidTr="003E7177">
        <w:tc>
          <w:tcPr>
            <w:tcW w:w="2167" w:type="dxa"/>
            <w:vMerge/>
          </w:tcPr>
          <w:p w14:paraId="1F49DFEC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</w:p>
        </w:tc>
        <w:tc>
          <w:tcPr>
            <w:tcW w:w="1721" w:type="dxa"/>
            <w:tcBorders>
              <w:top w:val="nil"/>
            </w:tcBorders>
          </w:tcPr>
          <w:p w14:paraId="52516BA8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BH/TL (mg/cm)</w:t>
            </w:r>
          </w:p>
        </w:tc>
        <w:tc>
          <w:tcPr>
            <w:tcW w:w="1398" w:type="dxa"/>
            <w:tcBorders>
              <w:top w:val="nil"/>
            </w:tcBorders>
          </w:tcPr>
          <w:p w14:paraId="574318EC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6,67±3,34</w:t>
            </w:r>
          </w:p>
        </w:tc>
        <w:tc>
          <w:tcPr>
            <w:tcW w:w="1410" w:type="dxa"/>
            <w:tcBorders>
              <w:top w:val="nil"/>
            </w:tcBorders>
          </w:tcPr>
          <w:p w14:paraId="7F4A83F6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4,50±1,85</w:t>
            </w:r>
          </w:p>
        </w:tc>
        <w:tc>
          <w:tcPr>
            <w:tcW w:w="1560" w:type="dxa"/>
            <w:tcBorders>
              <w:top w:val="nil"/>
            </w:tcBorders>
          </w:tcPr>
          <w:p w14:paraId="3DC2E921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4,29±5,12</w:t>
            </w:r>
          </w:p>
        </w:tc>
        <w:tc>
          <w:tcPr>
            <w:tcW w:w="1417" w:type="dxa"/>
            <w:tcBorders>
              <w:top w:val="nil"/>
            </w:tcBorders>
          </w:tcPr>
          <w:p w14:paraId="13C93BAB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5,63±5,65</w:t>
            </w:r>
          </w:p>
        </w:tc>
      </w:tr>
      <w:tr w:rsidR="000419EA" w:rsidRPr="001E5016" w14:paraId="71090EB4" w14:textId="77777777" w:rsidTr="003E7177">
        <w:tc>
          <w:tcPr>
            <w:tcW w:w="2167" w:type="dxa"/>
            <w:vMerge w:val="restart"/>
          </w:tcPr>
          <w:p w14:paraId="24B2C061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  <w:r w:rsidRPr="001E5016">
              <w:rPr>
                <w:b/>
              </w:rPr>
              <w:t>Echocardiography</w:t>
            </w:r>
          </w:p>
        </w:tc>
        <w:tc>
          <w:tcPr>
            <w:tcW w:w="1721" w:type="dxa"/>
            <w:tcBorders>
              <w:bottom w:val="nil"/>
            </w:tcBorders>
          </w:tcPr>
          <w:p w14:paraId="1628858D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FC (bpm)</w:t>
            </w:r>
          </w:p>
        </w:tc>
        <w:tc>
          <w:tcPr>
            <w:tcW w:w="1398" w:type="dxa"/>
            <w:tcBorders>
              <w:bottom w:val="nil"/>
            </w:tcBorders>
          </w:tcPr>
          <w:p w14:paraId="563B7F7A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45,2±50</w:t>
            </w:r>
          </w:p>
        </w:tc>
        <w:tc>
          <w:tcPr>
            <w:tcW w:w="1410" w:type="dxa"/>
            <w:tcBorders>
              <w:bottom w:val="nil"/>
            </w:tcBorders>
          </w:tcPr>
          <w:p w14:paraId="124B8128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11,7±57</w:t>
            </w:r>
          </w:p>
        </w:tc>
        <w:tc>
          <w:tcPr>
            <w:tcW w:w="1560" w:type="dxa"/>
            <w:tcBorders>
              <w:bottom w:val="nil"/>
            </w:tcBorders>
          </w:tcPr>
          <w:p w14:paraId="47A0090E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12,4±24</w:t>
            </w:r>
          </w:p>
        </w:tc>
        <w:tc>
          <w:tcPr>
            <w:tcW w:w="1417" w:type="dxa"/>
            <w:tcBorders>
              <w:bottom w:val="nil"/>
            </w:tcBorders>
          </w:tcPr>
          <w:p w14:paraId="7C099578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15,4±28</w:t>
            </w:r>
          </w:p>
        </w:tc>
      </w:tr>
      <w:tr w:rsidR="000419EA" w:rsidRPr="001E5016" w14:paraId="151C2E6D" w14:textId="77777777" w:rsidTr="003E7177">
        <w:tc>
          <w:tcPr>
            <w:tcW w:w="2167" w:type="dxa"/>
            <w:vMerge/>
          </w:tcPr>
          <w:p w14:paraId="05B93CC6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56BF7EC9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FS (%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76019D97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42,5±8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01D9A67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43,5±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AE5B93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0,7±2†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F12C85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40,2</w:t>
            </w:r>
            <w:bookmarkStart w:id="2" w:name="1fob9te" w:colFirst="0" w:colLast="0"/>
            <w:bookmarkEnd w:id="2"/>
            <w:r w:rsidRPr="001E5016">
              <w:t>±15</w:t>
            </w:r>
          </w:p>
        </w:tc>
      </w:tr>
      <w:tr w:rsidR="000419EA" w:rsidRPr="001E5016" w14:paraId="5043EE1C" w14:textId="77777777" w:rsidTr="003E7177">
        <w:tc>
          <w:tcPr>
            <w:tcW w:w="2167" w:type="dxa"/>
            <w:vMerge/>
          </w:tcPr>
          <w:p w14:paraId="278DE2F9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4CB03048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LVEF (%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03A42260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78,0±7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7CBCFA6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78,8±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B2F6D5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64,5±2</w:t>
            </w:r>
            <w:bookmarkStart w:id="3" w:name="3znysh7" w:colFirst="0" w:colLast="0"/>
            <w:bookmarkStart w:id="4" w:name="2et92p0" w:colFirst="0" w:colLast="0"/>
            <w:bookmarkEnd w:id="3"/>
            <w:bookmarkEnd w:id="4"/>
            <w:r w:rsidRPr="001E5016">
              <w:t>†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51D6D8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72,8±17</w:t>
            </w:r>
          </w:p>
        </w:tc>
      </w:tr>
      <w:tr w:rsidR="000419EA" w:rsidRPr="001E5016" w14:paraId="15AD808B" w14:textId="77777777" w:rsidTr="003E7177">
        <w:tc>
          <w:tcPr>
            <w:tcW w:w="2167" w:type="dxa"/>
            <w:vMerge/>
          </w:tcPr>
          <w:p w14:paraId="373135B3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</w:tcPr>
          <w:p w14:paraId="37C5467D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LVEDS (mm²)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4DDD88D0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,39±0,7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F987BC0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,61±0,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9B4543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4,61±0,1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A715B8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3,44±0,9</w:t>
            </w:r>
          </w:p>
        </w:tc>
      </w:tr>
      <w:tr w:rsidR="000419EA" w:rsidRPr="001E5016" w14:paraId="7CD297F6" w14:textId="77777777" w:rsidTr="003E7177">
        <w:tc>
          <w:tcPr>
            <w:tcW w:w="2167" w:type="dxa"/>
            <w:vMerge/>
          </w:tcPr>
          <w:p w14:paraId="4BAA05F1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</w:p>
        </w:tc>
        <w:tc>
          <w:tcPr>
            <w:tcW w:w="1721" w:type="dxa"/>
            <w:tcBorders>
              <w:top w:val="nil"/>
            </w:tcBorders>
          </w:tcPr>
          <w:p w14:paraId="3AD4E8A7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LVEDD (mm²)</w:t>
            </w:r>
          </w:p>
        </w:tc>
        <w:tc>
          <w:tcPr>
            <w:tcW w:w="1398" w:type="dxa"/>
            <w:tcBorders>
              <w:top w:val="nil"/>
            </w:tcBorders>
          </w:tcPr>
          <w:p w14:paraId="76CCD2DC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5,76±0,7</w:t>
            </w:r>
          </w:p>
        </w:tc>
        <w:tc>
          <w:tcPr>
            <w:tcW w:w="1410" w:type="dxa"/>
            <w:tcBorders>
              <w:top w:val="nil"/>
            </w:tcBorders>
          </w:tcPr>
          <w:p w14:paraId="023795F6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6,32±0,6</w:t>
            </w:r>
          </w:p>
        </w:tc>
        <w:tc>
          <w:tcPr>
            <w:tcW w:w="1560" w:type="dxa"/>
            <w:tcBorders>
              <w:top w:val="nil"/>
            </w:tcBorders>
          </w:tcPr>
          <w:p w14:paraId="0F2EBC3B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6,72±0,3*</w:t>
            </w:r>
          </w:p>
        </w:tc>
        <w:tc>
          <w:tcPr>
            <w:tcW w:w="1417" w:type="dxa"/>
            <w:tcBorders>
              <w:top w:val="nil"/>
            </w:tcBorders>
          </w:tcPr>
          <w:p w14:paraId="538BD76A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5,82±1,0</w:t>
            </w:r>
          </w:p>
        </w:tc>
      </w:tr>
      <w:tr w:rsidR="000419EA" w:rsidRPr="001E5016" w14:paraId="08B147D5" w14:textId="77777777" w:rsidTr="003E7177">
        <w:tc>
          <w:tcPr>
            <w:tcW w:w="2167" w:type="dxa"/>
          </w:tcPr>
          <w:p w14:paraId="57400DF0" w14:textId="77777777" w:rsidR="000419EA" w:rsidRPr="001E5016" w:rsidRDefault="000419EA" w:rsidP="00561D16">
            <w:pPr>
              <w:pStyle w:val="Normal1"/>
              <w:contextualSpacing/>
              <w:rPr>
                <w:b/>
              </w:rPr>
            </w:pPr>
            <w:r w:rsidRPr="001E5016">
              <w:rPr>
                <w:b/>
              </w:rPr>
              <w:t>Histopathology</w:t>
            </w:r>
          </w:p>
        </w:tc>
        <w:tc>
          <w:tcPr>
            <w:tcW w:w="1721" w:type="dxa"/>
          </w:tcPr>
          <w:p w14:paraId="2CB59828" w14:textId="77777777" w:rsidR="000419EA" w:rsidRPr="001E5016" w:rsidRDefault="000419EA" w:rsidP="00561D16">
            <w:pPr>
              <w:pStyle w:val="Normal1"/>
              <w:contextualSpacing/>
            </w:pPr>
            <w:r w:rsidRPr="001E5016">
              <w:t>Collagen (mg/mg)</w:t>
            </w:r>
          </w:p>
        </w:tc>
        <w:tc>
          <w:tcPr>
            <w:tcW w:w="1398" w:type="dxa"/>
          </w:tcPr>
          <w:p w14:paraId="446F5BD5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,85±1,3</w:t>
            </w:r>
          </w:p>
        </w:tc>
        <w:tc>
          <w:tcPr>
            <w:tcW w:w="1410" w:type="dxa"/>
          </w:tcPr>
          <w:p w14:paraId="0956FEA0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,34±1,3</w:t>
            </w:r>
          </w:p>
        </w:tc>
        <w:tc>
          <w:tcPr>
            <w:tcW w:w="1560" w:type="dxa"/>
          </w:tcPr>
          <w:p w14:paraId="47AC3F7B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4,55±2,6*†§</w:t>
            </w:r>
          </w:p>
        </w:tc>
        <w:tc>
          <w:tcPr>
            <w:tcW w:w="1417" w:type="dxa"/>
          </w:tcPr>
          <w:p w14:paraId="62EBBB3F" w14:textId="77777777" w:rsidR="000419EA" w:rsidRPr="001E5016" w:rsidRDefault="000419EA" w:rsidP="00561D16">
            <w:pPr>
              <w:pStyle w:val="Normal1"/>
              <w:contextualSpacing/>
              <w:jc w:val="center"/>
            </w:pPr>
            <w:r w:rsidRPr="001E5016">
              <w:t>2,97±1,5</w:t>
            </w:r>
          </w:p>
        </w:tc>
      </w:tr>
      <w:tr w:rsidR="000419EA" w:rsidRPr="001E5016" w14:paraId="34C850E5" w14:textId="77777777" w:rsidTr="003E7177">
        <w:tc>
          <w:tcPr>
            <w:tcW w:w="2167" w:type="dxa"/>
          </w:tcPr>
          <w:p w14:paraId="6292C3B1" w14:textId="77777777" w:rsidR="000419EA" w:rsidRPr="001E5016" w:rsidRDefault="000419EA" w:rsidP="00561D16">
            <w:pPr>
              <w:pStyle w:val="Normal1"/>
              <w:contextualSpacing/>
              <w:rPr>
                <w:b/>
                <w:color w:val="auto"/>
              </w:rPr>
            </w:pPr>
            <w:r w:rsidRPr="001E5016">
              <w:rPr>
                <w:b/>
                <w:color w:val="auto"/>
              </w:rPr>
              <w:t>Feed consumption</w:t>
            </w:r>
          </w:p>
        </w:tc>
        <w:tc>
          <w:tcPr>
            <w:tcW w:w="1721" w:type="dxa"/>
          </w:tcPr>
          <w:p w14:paraId="41AA21E6" w14:textId="77777777" w:rsidR="000419EA" w:rsidRPr="001E5016" w:rsidRDefault="000419EA" w:rsidP="00561D16">
            <w:pPr>
              <w:pStyle w:val="Normal1"/>
              <w:contextualSpacing/>
              <w:rPr>
                <w:color w:val="auto"/>
              </w:rPr>
            </w:pPr>
            <w:r w:rsidRPr="001E5016">
              <w:rPr>
                <w:color w:val="auto"/>
              </w:rPr>
              <w:t>FC (g)</w:t>
            </w:r>
          </w:p>
        </w:tc>
        <w:tc>
          <w:tcPr>
            <w:tcW w:w="1398" w:type="dxa"/>
          </w:tcPr>
          <w:p w14:paraId="272373B2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color w:val="auto"/>
              </w:rPr>
            </w:pPr>
            <w:r w:rsidRPr="001E5016">
              <w:rPr>
                <w:color w:val="auto"/>
              </w:rPr>
              <w:t>34±7</w:t>
            </w:r>
          </w:p>
        </w:tc>
        <w:tc>
          <w:tcPr>
            <w:tcW w:w="1410" w:type="dxa"/>
          </w:tcPr>
          <w:p w14:paraId="67536599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color w:val="auto"/>
              </w:rPr>
            </w:pPr>
            <w:r w:rsidRPr="001E5016">
              <w:rPr>
                <w:color w:val="auto"/>
              </w:rPr>
              <w:t>36±6</w:t>
            </w:r>
          </w:p>
        </w:tc>
        <w:tc>
          <w:tcPr>
            <w:tcW w:w="1560" w:type="dxa"/>
          </w:tcPr>
          <w:p w14:paraId="78EE6815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color w:val="auto"/>
              </w:rPr>
            </w:pPr>
            <w:r w:rsidRPr="001E5016">
              <w:rPr>
                <w:color w:val="auto"/>
              </w:rPr>
              <w:t>33±2</w:t>
            </w:r>
          </w:p>
        </w:tc>
        <w:tc>
          <w:tcPr>
            <w:tcW w:w="1417" w:type="dxa"/>
          </w:tcPr>
          <w:p w14:paraId="5107602A" w14:textId="77777777" w:rsidR="000419EA" w:rsidRPr="001E5016" w:rsidRDefault="000419EA" w:rsidP="00561D16">
            <w:pPr>
              <w:pStyle w:val="Normal1"/>
              <w:contextualSpacing/>
              <w:jc w:val="center"/>
              <w:rPr>
                <w:color w:val="auto"/>
              </w:rPr>
            </w:pPr>
            <w:r w:rsidRPr="001E5016">
              <w:rPr>
                <w:color w:val="auto"/>
              </w:rPr>
              <w:t>32±2</w:t>
            </w:r>
          </w:p>
        </w:tc>
      </w:tr>
    </w:tbl>
    <w:p w14:paraId="3A6DEF41" w14:textId="3B7FDB80" w:rsidR="003921CE" w:rsidRPr="00636E48" w:rsidRDefault="000419EA" w:rsidP="00636E48">
      <w:pPr>
        <w:pStyle w:val="Normal1"/>
        <w:contextualSpacing/>
        <w:jc w:val="both"/>
        <w:rPr>
          <w:color w:val="auto"/>
        </w:rPr>
      </w:pPr>
      <w:r w:rsidRPr="001E5016">
        <w:rPr>
          <w:b/>
          <w:i/>
          <w:color w:val="auto"/>
        </w:rPr>
        <w:t>Table 1</w:t>
      </w:r>
      <w:r w:rsidRPr="001E5016">
        <w:rPr>
          <w:i/>
          <w:color w:val="auto"/>
        </w:rPr>
        <w:t xml:space="preserve"> - Values expressed in average ± standard deviation for: BW: body weight; BH: heart absolute weight; TL: tibia length; FC: heart rate; %FS: shortening fraction of the left ventricle; %LVEF: ejection fraction of the left ventricle; LVEDS: diameter of the left ventricle during systole; LVEDD: diameter of the left ventricle during </w:t>
      </w:r>
      <w:proofErr w:type="spellStart"/>
      <w:proofErr w:type="gramStart"/>
      <w:r w:rsidRPr="001E5016">
        <w:rPr>
          <w:i/>
          <w:color w:val="auto"/>
        </w:rPr>
        <w:t>diastole;FC</w:t>
      </w:r>
      <w:proofErr w:type="spellEnd"/>
      <w:proofErr w:type="gramEnd"/>
      <w:r w:rsidRPr="001E5016">
        <w:rPr>
          <w:i/>
          <w:color w:val="auto"/>
        </w:rPr>
        <w:t>: daily feed intake per animal. *p&lt;0,05 in relation to Control group (ANOVA); †p&lt;0,05 in relation to Leucine group (ANOVA); §</w:t>
      </w:r>
      <w:r w:rsidRPr="001E5016">
        <w:rPr>
          <w:i/>
          <w:color w:val="auto"/>
          <w:lang w:val="en" w:eastAsia="pt-BR"/>
        </w:rPr>
        <w:t xml:space="preserve">p &lt;0.05 in relation to the leucine + </w:t>
      </w:r>
      <w:proofErr w:type="spellStart"/>
      <w:r w:rsidRPr="001E5016">
        <w:rPr>
          <w:i/>
          <w:color w:val="auto"/>
          <w:lang w:val="en" w:eastAsia="pt-BR"/>
        </w:rPr>
        <w:t>doxo</w:t>
      </w:r>
      <w:proofErr w:type="spellEnd"/>
      <w:r w:rsidRPr="001E5016">
        <w:rPr>
          <w:i/>
          <w:color w:val="auto"/>
          <w:lang w:val="en" w:eastAsia="pt-BR"/>
        </w:rPr>
        <w:t xml:space="preserve"> group (</w:t>
      </w:r>
      <w:r w:rsidR="00DA30B7" w:rsidRPr="001E5016">
        <w:rPr>
          <w:i/>
          <w:color w:val="auto"/>
        </w:rPr>
        <w:t>ANOVA</w:t>
      </w:r>
      <w:r w:rsidRPr="001E5016">
        <w:rPr>
          <w:i/>
          <w:color w:val="auto"/>
          <w:lang w:val="en" w:eastAsia="pt-BR"/>
        </w:rPr>
        <w:t>).</w:t>
      </w:r>
      <w:bookmarkStart w:id="5" w:name="_GoBack"/>
      <w:bookmarkEnd w:id="5"/>
    </w:p>
    <w:sectPr w:rsidR="003921CE" w:rsidRPr="00636E48" w:rsidSect="003746F9">
      <w:footerReference w:type="default" r:id="rId10"/>
      <w:pgSz w:w="11907" w:h="16840"/>
      <w:pgMar w:top="1701" w:right="1134" w:bottom="1134" w:left="1701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E8DECC" w14:textId="77777777" w:rsidR="00430B00" w:rsidRDefault="00430B00">
      <w:r>
        <w:separator/>
      </w:r>
    </w:p>
  </w:endnote>
  <w:endnote w:type="continuationSeparator" w:id="0">
    <w:p w14:paraId="26E50BC8" w14:textId="77777777" w:rsidR="00430B00" w:rsidRDefault="00430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utiger-Roman">
    <w:altName w:val="Frutiger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57E69D" w14:textId="16FD4642" w:rsidR="001520A5" w:rsidRDefault="003746F9">
    <w:pPr>
      <w:pStyle w:val="Normal1"/>
      <w:tabs>
        <w:tab w:val="center" w:pos="4252"/>
        <w:tab w:val="right" w:pos="8504"/>
      </w:tabs>
      <w:jc w:val="right"/>
    </w:pPr>
    <w:r>
      <w:fldChar w:fldCharType="begin"/>
    </w:r>
    <w:r w:rsidR="00BC5328">
      <w:instrText>PAGE</w:instrText>
    </w:r>
    <w:r>
      <w:fldChar w:fldCharType="separate"/>
    </w:r>
    <w:r w:rsidR="00636E48">
      <w:rPr>
        <w:noProof/>
      </w:rPr>
      <w:t>1</w:t>
    </w:r>
    <w:r>
      <w:fldChar w:fldCharType="end"/>
    </w:r>
  </w:p>
  <w:p w14:paraId="7FC2CA32" w14:textId="77777777" w:rsidR="001520A5" w:rsidRDefault="001520A5">
    <w:pPr>
      <w:pStyle w:val="Normal1"/>
      <w:tabs>
        <w:tab w:val="center" w:pos="4252"/>
        <w:tab w:val="right" w:pos="8504"/>
      </w:tabs>
      <w:spacing w:after="72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FC121" w14:textId="77777777" w:rsidR="00430B00" w:rsidRDefault="00430B00">
      <w:r>
        <w:separator/>
      </w:r>
    </w:p>
  </w:footnote>
  <w:footnote w:type="continuationSeparator" w:id="0">
    <w:p w14:paraId="534F4E98" w14:textId="77777777" w:rsidR="00430B00" w:rsidRDefault="00430B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C4D87"/>
    <w:multiLevelType w:val="multilevel"/>
    <w:tmpl w:val="1416CCB4"/>
    <w:lvl w:ilvl="0">
      <w:start w:val="1"/>
      <w:numFmt w:val="decimal"/>
      <w:lvlText w:val="%1."/>
      <w:lvlJc w:val="left"/>
      <w:pPr>
        <w:ind w:left="720" w:firstLine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firstLine="19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firstLine="414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firstLine="6300"/>
      </w:pPr>
      <w:rPr>
        <w:vertAlign w:val="baseline"/>
      </w:rPr>
    </w:lvl>
  </w:abstractNum>
  <w:abstractNum w:abstractNumId="1" w15:restartNumberingAfterBreak="0">
    <w:nsid w:val="558A632C"/>
    <w:multiLevelType w:val="hybridMultilevel"/>
    <w:tmpl w:val="ACCC85B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20A5"/>
    <w:rsid w:val="0001273D"/>
    <w:rsid w:val="00025FE4"/>
    <w:rsid w:val="00026A87"/>
    <w:rsid w:val="00035F9A"/>
    <w:rsid w:val="000419EA"/>
    <w:rsid w:val="000430CB"/>
    <w:rsid w:val="0008559F"/>
    <w:rsid w:val="000A1B7F"/>
    <w:rsid w:val="000A1D56"/>
    <w:rsid w:val="000A4BAB"/>
    <w:rsid w:val="000B469A"/>
    <w:rsid w:val="000C060E"/>
    <w:rsid w:val="000C0AB1"/>
    <w:rsid w:val="00116E2E"/>
    <w:rsid w:val="001520A5"/>
    <w:rsid w:val="001532A9"/>
    <w:rsid w:val="0015488D"/>
    <w:rsid w:val="00180817"/>
    <w:rsid w:val="00193D80"/>
    <w:rsid w:val="001D03C8"/>
    <w:rsid w:val="001E5016"/>
    <w:rsid w:val="001E5E97"/>
    <w:rsid w:val="001E710B"/>
    <w:rsid w:val="001E7204"/>
    <w:rsid w:val="00212635"/>
    <w:rsid w:val="00216B6E"/>
    <w:rsid w:val="00230114"/>
    <w:rsid w:val="00235B8E"/>
    <w:rsid w:val="0024628D"/>
    <w:rsid w:val="00254E55"/>
    <w:rsid w:val="00256AD4"/>
    <w:rsid w:val="0026719D"/>
    <w:rsid w:val="0028325E"/>
    <w:rsid w:val="0029742F"/>
    <w:rsid w:val="002A0D8D"/>
    <w:rsid w:val="002B3ED5"/>
    <w:rsid w:val="002D6E36"/>
    <w:rsid w:val="002E5F71"/>
    <w:rsid w:val="002E6AA1"/>
    <w:rsid w:val="00300D25"/>
    <w:rsid w:val="00302951"/>
    <w:rsid w:val="00303BDA"/>
    <w:rsid w:val="003055CB"/>
    <w:rsid w:val="003158EA"/>
    <w:rsid w:val="00354F85"/>
    <w:rsid w:val="003550CF"/>
    <w:rsid w:val="00361831"/>
    <w:rsid w:val="00363A3E"/>
    <w:rsid w:val="00365AC8"/>
    <w:rsid w:val="00372B6E"/>
    <w:rsid w:val="00373439"/>
    <w:rsid w:val="003746F9"/>
    <w:rsid w:val="003921CE"/>
    <w:rsid w:val="00394A72"/>
    <w:rsid w:val="003A279A"/>
    <w:rsid w:val="003C02BD"/>
    <w:rsid w:val="003C3B6F"/>
    <w:rsid w:val="003D47FE"/>
    <w:rsid w:val="00415A7B"/>
    <w:rsid w:val="00430B00"/>
    <w:rsid w:val="00463E86"/>
    <w:rsid w:val="00492A0D"/>
    <w:rsid w:val="004950FD"/>
    <w:rsid w:val="004A560E"/>
    <w:rsid w:val="004F6F51"/>
    <w:rsid w:val="00511860"/>
    <w:rsid w:val="00520280"/>
    <w:rsid w:val="00531FF1"/>
    <w:rsid w:val="005465C4"/>
    <w:rsid w:val="00561D16"/>
    <w:rsid w:val="00576EBF"/>
    <w:rsid w:val="00587EDD"/>
    <w:rsid w:val="005A0B71"/>
    <w:rsid w:val="005B64DA"/>
    <w:rsid w:val="005C3E27"/>
    <w:rsid w:val="005F6269"/>
    <w:rsid w:val="006153C2"/>
    <w:rsid w:val="00621079"/>
    <w:rsid w:val="006353EE"/>
    <w:rsid w:val="00636E48"/>
    <w:rsid w:val="006373C6"/>
    <w:rsid w:val="00641551"/>
    <w:rsid w:val="0064707F"/>
    <w:rsid w:val="006472BC"/>
    <w:rsid w:val="00654EA9"/>
    <w:rsid w:val="00656DE6"/>
    <w:rsid w:val="00662814"/>
    <w:rsid w:val="00662F7F"/>
    <w:rsid w:val="006851E4"/>
    <w:rsid w:val="0069585E"/>
    <w:rsid w:val="006C0519"/>
    <w:rsid w:val="006D46E0"/>
    <w:rsid w:val="006E240C"/>
    <w:rsid w:val="00703429"/>
    <w:rsid w:val="00725FF3"/>
    <w:rsid w:val="007428C8"/>
    <w:rsid w:val="0077577E"/>
    <w:rsid w:val="00777137"/>
    <w:rsid w:val="007B03F5"/>
    <w:rsid w:val="007B3D02"/>
    <w:rsid w:val="007C229F"/>
    <w:rsid w:val="007F114E"/>
    <w:rsid w:val="007F69AA"/>
    <w:rsid w:val="008178C5"/>
    <w:rsid w:val="00823D43"/>
    <w:rsid w:val="00824160"/>
    <w:rsid w:val="00830FC8"/>
    <w:rsid w:val="0083169E"/>
    <w:rsid w:val="0083240C"/>
    <w:rsid w:val="00840388"/>
    <w:rsid w:val="00845B16"/>
    <w:rsid w:val="00850D35"/>
    <w:rsid w:val="00892A2B"/>
    <w:rsid w:val="00894093"/>
    <w:rsid w:val="008979BE"/>
    <w:rsid w:val="008A09B9"/>
    <w:rsid w:val="008A5B3A"/>
    <w:rsid w:val="008B49DB"/>
    <w:rsid w:val="008F1F83"/>
    <w:rsid w:val="008F2DB8"/>
    <w:rsid w:val="009379E1"/>
    <w:rsid w:val="009633C3"/>
    <w:rsid w:val="0096769B"/>
    <w:rsid w:val="00990B65"/>
    <w:rsid w:val="009C5E71"/>
    <w:rsid w:val="009E588E"/>
    <w:rsid w:val="009E5B79"/>
    <w:rsid w:val="009F4DB7"/>
    <w:rsid w:val="00A103BB"/>
    <w:rsid w:val="00A45F66"/>
    <w:rsid w:val="00A55B15"/>
    <w:rsid w:val="00A84C21"/>
    <w:rsid w:val="00A87699"/>
    <w:rsid w:val="00AC69D6"/>
    <w:rsid w:val="00AD7A3F"/>
    <w:rsid w:val="00AE1EFC"/>
    <w:rsid w:val="00AE6751"/>
    <w:rsid w:val="00B437FA"/>
    <w:rsid w:val="00B52452"/>
    <w:rsid w:val="00B52915"/>
    <w:rsid w:val="00B723D2"/>
    <w:rsid w:val="00B75C9C"/>
    <w:rsid w:val="00B80A72"/>
    <w:rsid w:val="00BC5328"/>
    <w:rsid w:val="00BD1CD0"/>
    <w:rsid w:val="00BE3DA1"/>
    <w:rsid w:val="00BE3E04"/>
    <w:rsid w:val="00BE6410"/>
    <w:rsid w:val="00BF30FD"/>
    <w:rsid w:val="00C04891"/>
    <w:rsid w:val="00C1189F"/>
    <w:rsid w:val="00C15B2A"/>
    <w:rsid w:val="00C30018"/>
    <w:rsid w:val="00C34CC1"/>
    <w:rsid w:val="00C47F36"/>
    <w:rsid w:val="00C57419"/>
    <w:rsid w:val="00C64F6A"/>
    <w:rsid w:val="00C70410"/>
    <w:rsid w:val="00C845DD"/>
    <w:rsid w:val="00C84D1E"/>
    <w:rsid w:val="00C96C7D"/>
    <w:rsid w:val="00CA6604"/>
    <w:rsid w:val="00CB28EF"/>
    <w:rsid w:val="00CD55C0"/>
    <w:rsid w:val="00CE3C0C"/>
    <w:rsid w:val="00CE5870"/>
    <w:rsid w:val="00CF5B7F"/>
    <w:rsid w:val="00CF610D"/>
    <w:rsid w:val="00D335FC"/>
    <w:rsid w:val="00D34113"/>
    <w:rsid w:val="00D345A0"/>
    <w:rsid w:val="00D578D6"/>
    <w:rsid w:val="00D74FA1"/>
    <w:rsid w:val="00DA30B7"/>
    <w:rsid w:val="00DB6C68"/>
    <w:rsid w:val="00DC066C"/>
    <w:rsid w:val="00DF2747"/>
    <w:rsid w:val="00DF58F1"/>
    <w:rsid w:val="00DF69D5"/>
    <w:rsid w:val="00E104F2"/>
    <w:rsid w:val="00E11978"/>
    <w:rsid w:val="00E1655D"/>
    <w:rsid w:val="00E1680F"/>
    <w:rsid w:val="00E43E83"/>
    <w:rsid w:val="00E61F3D"/>
    <w:rsid w:val="00E63296"/>
    <w:rsid w:val="00E83E58"/>
    <w:rsid w:val="00E85ACB"/>
    <w:rsid w:val="00E871D8"/>
    <w:rsid w:val="00E94D07"/>
    <w:rsid w:val="00EA1D59"/>
    <w:rsid w:val="00EA68A7"/>
    <w:rsid w:val="00EB5DBD"/>
    <w:rsid w:val="00EC1295"/>
    <w:rsid w:val="00ED27BD"/>
    <w:rsid w:val="00EF62E4"/>
    <w:rsid w:val="00F0718F"/>
    <w:rsid w:val="00F30926"/>
    <w:rsid w:val="00F35798"/>
    <w:rsid w:val="00F47475"/>
    <w:rsid w:val="00F547D1"/>
    <w:rsid w:val="00F81628"/>
    <w:rsid w:val="00F83070"/>
    <w:rsid w:val="00F95FDD"/>
    <w:rsid w:val="00FB2092"/>
    <w:rsid w:val="00FB501A"/>
    <w:rsid w:val="00FB6D0C"/>
    <w:rsid w:val="00FC0C6A"/>
    <w:rsid w:val="00FF01A9"/>
    <w:rsid w:val="00FF0F8D"/>
    <w:rsid w:val="00FF438B"/>
    <w:rsid w:val="2537AAEC"/>
    <w:rsid w:val="6A869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60FCC2"/>
  <w15:docId w15:val="{ECCC2C28-C65E-434A-BADE-F2FDBF6AA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jc w:val="center"/>
      <w:outlineLvl w:val="0"/>
    </w:pPr>
    <w:rPr>
      <w:rFonts w:ascii="Arial" w:eastAsia="Arial" w:hAnsi="Arial" w:cs="Arial"/>
      <w:b/>
      <w:sz w:val="28"/>
      <w:szCs w:val="28"/>
    </w:rPr>
  </w:style>
  <w:style w:type="paragraph" w:styleId="Heading2">
    <w:name w:val="heading 2"/>
    <w:basedOn w:val="Normal1"/>
    <w:next w:val="Normal1"/>
    <w:pPr>
      <w:keepNext/>
      <w:spacing w:line="480" w:lineRule="auto"/>
      <w:outlineLvl w:val="1"/>
    </w:pPr>
    <w:rPr>
      <w:b/>
      <w:sz w:val="16"/>
      <w:szCs w:val="16"/>
    </w:rPr>
  </w:style>
  <w:style w:type="paragraph" w:styleId="Heading3">
    <w:name w:val="heading 3"/>
    <w:basedOn w:val="Normal1"/>
    <w:next w:val="Normal1"/>
    <w:pPr>
      <w:keepNext/>
      <w:ind w:left="-142"/>
      <w:outlineLvl w:val="2"/>
    </w:pPr>
    <w:rPr>
      <w:b/>
      <w:sz w:val="16"/>
      <w:szCs w:val="16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spacing w:after="60"/>
      <w:jc w:val="center"/>
    </w:pPr>
    <w:rPr>
      <w:rFonts w:ascii="Cambria" w:eastAsia="Cambria" w:hAnsi="Cambria" w:cs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76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E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E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E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32A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B6D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6D0C"/>
    <w:rPr>
      <w:rFonts w:ascii="Courier New" w:hAnsi="Courier New" w:cs="Courier New"/>
      <w:color w:val="auto"/>
      <w:sz w:val="20"/>
      <w:szCs w:val="20"/>
      <w:lang w:val="pt-BR" w:eastAsia="pt-BR"/>
    </w:rPr>
  </w:style>
  <w:style w:type="character" w:styleId="Hyperlink">
    <w:name w:val="Hyperlink"/>
    <w:uiPriority w:val="99"/>
    <w:rsid w:val="00492A0D"/>
    <w:rPr>
      <w:color w:val="0000FF"/>
      <w:u w:val="single"/>
    </w:rPr>
  </w:style>
  <w:style w:type="character" w:customStyle="1" w:styleId="A10">
    <w:name w:val="A10"/>
    <w:uiPriority w:val="99"/>
    <w:rsid w:val="00492A0D"/>
    <w:rPr>
      <w:rFonts w:cs="Frutiger-Roman"/>
      <w:color w:val="000000"/>
      <w:sz w:val="12"/>
      <w:szCs w:val="12"/>
    </w:rPr>
  </w:style>
  <w:style w:type="character" w:customStyle="1" w:styleId="apple-converted-space">
    <w:name w:val="apple-converted-space"/>
    <w:rsid w:val="00492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Manuscript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Manuscript.DOCX</TitleName>
    <DocumentId xmlns="28f0aa8e-9e44-4801-8467-5e0df6255ef7">Manuscript.DOCX</DocumentId>
    <IsDeleted xmlns="28f0aa8e-9e44-4801-8467-5e0df6255ef7">false</IsDeleted>
    <StageName xmlns="28f0aa8e-9e44-4801-8467-5e0df6255ef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A8EB3E-8418-43A4-883B-FF6EDA4919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0aa8e-9e44-4801-8467-5e0df6255ef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ABB718B-2E85-4462-BB08-386689759A98}">
  <ds:schemaRefs>
    <ds:schemaRef ds:uri="http://schemas.microsoft.com/office/2006/metadata/properties"/>
    <ds:schemaRef ds:uri="28f0aa8e-9e44-4801-8467-5e0df6255ef7"/>
  </ds:schemaRefs>
</ds:datastoreItem>
</file>

<file path=customXml/itemProps3.xml><?xml version="1.0" encoding="utf-8"?>
<ds:datastoreItem xmlns:ds="http://schemas.openxmlformats.org/officeDocument/2006/customXml" ds:itemID="{4194CE50-AFC2-42FB-B0B8-F31D67E656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Sidra Amiri</cp:lastModifiedBy>
  <cp:revision>2</cp:revision>
  <cp:lastPrinted>2017-07-26T17:53:00Z</cp:lastPrinted>
  <dcterms:created xsi:type="dcterms:W3CDTF">2017-12-05T11:19:00Z</dcterms:created>
  <dcterms:modified xsi:type="dcterms:W3CDTF">2017-12-0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